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5305" w14:textId="768534AC" w:rsidR="001B5C01" w:rsidRPr="001B5C01" w:rsidRDefault="00C362B3" w:rsidP="0001424A">
      <w:pPr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1B5C01" w:rsidRPr="001B5C01">
        <w:rPr>
          <w:rFonts w:ascii="Times New Roman" w:hAnsi="Times New Roman" w:cs="Times New Roman"/>
          <w:b/>
          <w:sz w:val="24"/>
          <w:lang w:val="en-GB"/>
        </w:rPr>
        <w:t>upplementary Material</w:t>
      </w:r>
    </w:p>
    <w:p w14:paraId="02A5E1E3" w14:textId="77777777" w:rsidR="001B5C01" w:rsidRDefault="001B5C01" w:rsidP="001B5C01">
      <w:pPr>
        <w:spacing w:line="360" w:lineRule="auto"/>
        <w:rPr>
          <w:rFonts w:ascii="Times New Roman" w:hAnsi="Times New Roman" w:cs="Times New Roman"/>
          <w:b/>
          <w:szCs w:val="24"/>
          <w:lang w:val="en-GB"/>
        </w:rPr>
      </w:pPr>
    </w:p>
    <w:p w14:paraId="30D76582" w14:textId="314F595F" w:rsidR="001B5C01" w:rsidRPr="001B5C01" w:rsidRDefault="001B5C01" w:rsidP="001B5C01">
      <w:pPr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1B5C01">
        <w:rPr>
          <w:rFonts w:ascii="Times New Roman" w:hAnsi="Times New Roman" w:cs="Times New Roman"/>
          <w:b/>
          <w:szCs w:val="24"/>
          <w:lang w:val="en-GB"/>
        </w:rPr>
        <w:t>Appendix I:</w:t>
      </w:r>
      <w:r w:rsidRPr="001B5C01">
        <w:rPr>
          <w:rFonts w:ascii="Times New Roman" w:hAnsi="Times New Roman" w:cs="Times New Roman"/>
          <w:szCs w:val="24"/>
          <w:lang w:val="en-GB"/>
        </w:rPr>
        <w:t xml:space="preserve"> Original Flooding Questionnaire in French, source: own questionnaire</w:t>
      </w:r>
    </w:p>
    <w:p w14:paraId="525DEDDE" w14:textId="77777777" w:rsidR="001B5C01" w:rsidRPr="001B5C01" w:rsidRDefault="001B5C01" w:rsidP="001B5C0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5C01">
        <w:rPr>
          <w:rFonts w:ascii="Times New Roman" w:hAnsi="Times New Roman" w:cs="Times New Roman"/>
          <w:noProof/>
        </w:rPr>
        <w:drawing>
          <wp:inline distT="0" distB="0" distL="0" distR="0" wp14:anchorId="7E517FE5" wp14:editId="17A47C6A">
            <wp:extent cx="4839286" cy="6750758"/>
            <wp:effectExtent l="0" t="0" r="0" b="0"/>
            <wp:docPr id="42" name="Grafik 42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Grafik 42" descr="Ein Bild, das Tisch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1148" cy="678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A2272" w14:textId="77777777" w:rsidR="00DD0646" w:rsidRDefault="00DD0646" w:rsidP="00D338D8">
      <w:pPr>
        <w:spacing w:line="36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3B19800E" w14:textId="77777777" w:rsidR="00DD0646" w:rsidRDefault="00DD0646" w:rsidP="00D338D8">
      <w:pPr>
        <w:spacing w:line="36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7E71BC75" w14:textId="5CF8426F" w:rsidR="00D338D8" w:rsidRPr="001B5C01" w:rsidRDefault="00D338D8" w:rsidP="00D338D8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1B5C01">
        <w:rPr>
          <w:rFonts w:ascii="Times New Roman" w:hAnsi="Times New Roman" w:cs="Times New Roman"/>
          <w:b/>
          <w:szCs w:val="24"/>
          <w:lang w:val="en-US"/>
        </w:rPr>
        <w:lastRenderedPageBreak/>
        <w:t>Appendix I</w:t>
      </w:r>
      <w:r>
        <w:rPr>
          <w:rFonts w:ascii="Times New Roman" w:hAnsi="Times New Roman" w:cs="Times New Roman"/>
          <w:b/>
          <w:szCs w:val="24"/>
          <w:lang w:val="en-US"/>
        </w:rPr>
        <w:t>I</w:t>
      </w:r>
      <w:r w:rsidRPr="001B5C01">
        <w:rPr>
          <w:rFonts w:ascii="Times New Roman" w:hAnsi="Times New Roman" w:cs="Times New Roman"/>
          <w:b/>
          <w:szCs w:val="24"/>
          <w:lang w:val="en-US"/>
        </w:rPr>
        <w:t>:</w:t>
      </w:r>
      <w:r w:rsidRPr="001B5C01">
        <w:rPr>
          <w:rFonts w:ascii="Times New Roman" w:hAnsi="Times New Roman" w:cs="Times New Roman"/>
          <w:szCs w:val="24"/>
          <w:lang w:val="en-US"/>
        </w:rPr>
        <w:t xml:space="preserve"> Adjusted Calculation of Energy value of crop and cash cereal produce in kilocalories/ hectare, source: </w:t>
      </w:r>
      <w:sdt>
        <w:sdtPr>
          <w:rPr>
            <w:rFonts w:ascii="Times New Roman" w:hAnsi="Times New Roman" w:cs="Times New Roman"/>
            <w:szCs w:val="24"/>
          </w:rPr>
          <w:alias w:val="To edit, see citavi.com/edit"/>
          <w:tag w:val="CitaviPlaceholder#517a7a1d-9d1b-475b-a6a3-7dd5e29276cb"/>
          <w:id w:val="834032162"/>
          <w:placeholder>
            <w:docPart w:val="06F168D6169A4E1B9D50FDE77DA5641D"/>
          </w:placeholder>
        </w:sdtPr>
        <w:sdtContent>
          <w:r w:rsidRPr="001B5C01">
            <w:rPr>
              <w:rFonts w:ascii="Times New Roman" w:hAnsi="Times New Roman" w:cs="Times New Roman"/>
              <w:szCs w:val="24"/>
            </w:rPr>
            <w:fldChar w:fldCharType="begin"/>
          </w:r>
          <w:r w:rsidRPr="001B5C01">
            <w:rPr>
              <w:rFonts w:ascii="Times New Roman" w:hAnsi="Times New Roman" w:cs="Times New Roman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kYWI1YTg3LTI0MzktNDBkMC05OWQ1LTkwYTA2ZGIwMzQzYSIsIlJhbmdlTGVuZ3RoIjoyMywiUmVmZXJlbmNlSWQiOiI2YmRmZWFmNS1lN2JkLTQwNzMtOTMyZS1kMzZlNzFkYjEzNW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jg2MzM2NTMiLCJVcmlTdHJpbmciOiJodHRwOi8vd3d3Lm5jYmkubmxtLm5paC5nb3YvcHVibWVkLzI4NjMzNjU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GFybCIsIkNyZWF0ZWRPbiI6IjIwMjItMDItMjhUMTE6MTg6NTciLCJNb2RpZmllZEJ5IjoiX0NoYXJsIiwiSWQiOiIwYzQyZDEwYS01Y2EyLTQ3NjgtYjE5Zi1kY2MxZjc4MTYyMTYiLCJNb2RpZmllZE9uIjoiMjAyMi0wMi0yOFQxMToxODo1N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lBNQzU0Nzc3NDEiLCJVcmlTdHJpbmciOiJodHRwczovL3d3dy5uY2JpLm5sbS5uaWguZ292L3BtYy9hcnRpY2xlcy9QTUM1NDc3NzQ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GFybCIsIkNyZWF0ZWRPbiI6IjIwMjItMDItMjhUMTE6MTg6NTciLCJNb2RpZmllZEJ5IjoiX0NoYXJsIiwiSWQiOiIzYjBmN2E5NS1lNjhlLTQwYzctYjhhMi01MWQ3MjY3OTU3MmUiLCJNb2RpZmllZE9uIjoiMjAyMi0wMi0yOFQxMToxODo1Ny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ODYvczEyOTQwLTAxNy0wMjU4LTkiLCJVcmlTdHJpbmciOiJodHRwczovL2RvaS5vcmcvMTAuMTE4Ni9zMTI5NDAtMDE3LTAyNTgt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}</w:instrText>
          </w:r>
          <w:r w:rsidRPr="001B5C01">
            <w:rPr>
              <w:rFonts w:ascii="Times New Roman" w:hAnsi="Times New Roman" w:cs="Times New Roman"/>
              <w:szCs w:val="24"/>
            </w:rPr>
            <w:fldChar w:fldCharType="separate"/>
          </w:r>
          <w:r w:rsidRPr="001B5C01">
            <w:rPr>
              <w:rFonts w:ascii="Times New Roman" w:hAnsi="Times New Roman" w:cs="Times New Roman"/>
              <w:szCs w:val="24"/>
              <w:lang w:val="en-US"/>
            </w:rPr>
            <w:t>(Belesova et al., 2017)</w:t>
          </w:r>
          <w:r w:rsidRPr="001B5C01">
            <w:rPr>
              <w:rFonts w:ascii="Times New Roman" w:hAnsi="Times New Roman" w:cs="Times New Roman"/>
              <w:szCs w:val="24"/>
            </w:rPr>
            <w:fldChar w:fldCharType="end"/>
          </w:r>
        </w:sdtContent>
      </w:sdt>
      <w:r w:rsidRPr="001B5C01">
        <w:rPr>
          <w:rFonts w:ascii="Times New Roman" w:hAnsi="Times New Roman" w:cs="Times New Roman"/>
          <w:szCs w:val="24"/>
          <w:lang w:val="en-US"/>
        </w:rPr>
        <w:t xml:space="preserve">          </w:t>
      </w:r>
    </w:p>
    <w:p w14:paraId="6C57DAD9" w14:textId="77777777" w:rsidR="00D338D8" w:rsidRPr="001B5C01" w:rsidRDefault="00D338D8" w:rsidP="00D338D8">
      <w:pPr>
        <w:spacing w:line="360" w:lineRule="auto"/>
        <w:rPr>
          <w:rFonts w:ascii="Times New Roman" w:hAnsi="Times New Roman" w:cs="Times New Roman"/>
          <w:lang w:val="en-US"/>
        </w:rPr>
      </w:pPr>
      <w:r w:rsidRPr="001B5C01">
        <w:rPr>
          <w:rFonts w:ascii="Times New Roman" w:hAnsi="Times New Roman" w:cs="Times New Roman"/>
          <w:lang w:val="en-US"/>
        </w:rPr>
        <w:t xml:space="preserve">Formula:                                               </w:t>
      </w:r>
    </w:p>
    <w:p w14:paraId="0173AAE6" w14:textId="77777777" w:rsidR="00D338D8" w:rsidRPr="001B5C01" w:rsidRDefault="00D338D8" w:rsidP="00D338D8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B5C01">
        <w:rPr>
          <w:rFonts w:ascii="Times New Roman" w:hAnsi="Times New Roman" w:cs="Times New Roman"/>
          <w:lang w:val="en-US"/>
        </w:rPr>
        <w:t xml:space="preserve">Energy value of crop cereal produce in kilocalories/ hectare                                                         </w:t>
      </w:r>
    </w:p>
    <w:p w14:paraId="4D6FFAF7" w14:textId="77777777" w:rsidR="00D338D8" w:rsidRPr="001B5C01" w:rsidRDefault="00D338D8" w:rsidP="00D338D8">
      <w:pPr>
        <w:pStyle w:val="Listenabsatz"/>
        <w:spacing w:line="360" w:lineRule="auto"/>
        <w:rPr>
          <w:rStyle w:val="hgkelc"/>
          <w:rFonts w:ascii="Times New Roman" w:hAnsi="Times New Roman" w:cs="Times New Roman"/>
          <w:lang w:val="en-US"/>
        </w:rPr>
      </w:pPr>
      <w:r w:rsidRPr="001B5C01">
        <w:rPr>
          <w:rFonts w:ascii="Times New Roman" w:hAnsi="Times New Roman" w:cs="Times New Roman"/>
          <w:lang w:val="en-US"/>
        </w:rPr>
        <w:t>E</w:t>
      </w:r>
      <w:r w:rsidRPr="001B5C01">
        <w:rPr>
          <w:rFonts w:ascii="Times New Roman" w:hAnsi="Times New Roman" w:cs="Times New Roman"/>
          <w:vertAlign w:val="subscript"/>
          <w:lang w:val="en-US"/>
        </w:rPr>
        <w:t>f</w:t>
      </w:r>
      <w:r w:rsidRPr="001B5C01">
        <w:rPr>
          <w:rFonts w:ascii="Times New Roman" w:hAnsi="Times New Roman" w:cs="Times New Roman"/>
          <w:lang w:val="en-US"/>
        </w:rPr>
        <w:t xml:space="preserve"> = </w:t>
      </w:r>
      <w:r w:rsidRPr="001B5C01">
        <w:rPr>
          <w:rStyle w:val="hgkelc"/>
          <w:rFonts w:ascii="Times New Roman" w:hAnsi="Times New Roman" w:cs="Times New Roman"/>
        </w:rPr>
        <w:t>Σ</w:t>
      </w:r>
      <w:proofErr w:type="spellStart"/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>i</w:t>
      </w:r>
      <w:proofErr w:type="spellEnd"/>
      <w:r w:rsidRPr="001B5C01">
        <w:rPr>
          <w:rStyle w:val="hgkelc"/>
          <w:rFonts w:ascii="Times New Roman" w:hAnsi="Times New Roman" w:cs="Times New Roman"/>
          <w:lang w:val="en-US"/>
        </w:rPr>
        <w:t xml:space="preserve"> (h</w:t>
      </w:r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>i</w:t>
      </w:r>
      <w:r w:rsidRPr="001B5C01">
        <w:rPr>
          <w:rStyle w:val="hgkelc"/>
          <w:rFonts w:ascii="Times New Roman" w:hAnsi="Times New Roman" w:cs="Times New Roman"/>
          <w:lang w:val="en-US"/>
        </w:rPr>
        <w:t xml:space="preserve"> × c</w:t>
      </w:r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>i</w:t>
      </w:r>
      <w:r w:rsidRPr="001B5C01">
        <w:rPr>
          <w:rStyle w:val="hgkelc"/>
          <w:rFonts w:ascii="Times New Roman" w:hAnsi="Times New Roman" w:cs="Times New Roman"/>
          <w:lang w:val="en-US"/>
        </w:rPr>
        <w:t xml:space="preserve">) </w:t>
      </w:r>
    </w:p>
    <w:p w14:paraId="5BFBC586" w14:textId="77777777" w:rsidR="00D338D8" w:rsidRPr="001B5C01" w:rsidRDefault="00D338D8" w:rsidP="00D338D8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B5C01">
        <w:rPr>
          <w:rFonts w:ascii="Times New Roman" w:hAnsi="Times New Roman" w:cs="Times New Roman"/>
          <w:lang w:val="en-US"/>
        </w:rPr>
        <w:t xml:space="preserve">Energy value of crop and cash cereals produce in kilocalories/ hectare                                                         </w:t>
      </w:r>
    </w:p>
    <w:p w14:paraId="64D58B48" w14:textId="77777777" w:rsidR="00D338D8" w:rsidRPr="001B5C01" w:rsidRDefault="00D338D8" w:rsidP="00D338D8">
      <w:pPr>
        <w:pStyle w:val="Listenabsatz"/>
        <w:spacing w:line="360" w:lineRule="auto"/>
        <w:rPr>
          <w:rStyle w:val="hgkelc"/>
          <w:rFonts w:ascii="Times New Roman" w:hAnsi="Times New Roman" w:cs="Times New Roman"/>
          <w:vertAlign w:val="subscript"/>
          <w:lang w:val="en-US"/>
        </w:rPr>
      </w:pPr>
      <w:proofErr w:type="spellStart"/>
      <w:r w:rsidRPr="001B5C01">
        <w:rPr>
          <w:rStyle w:val="hgkelc"/>
          <w:rFonts w:ascii="Times New Roman" w:hAnsi="Times New Roman" w:cs="Times New Roman"/>
          <w:lang w:val="en-US"/>
        </w:rPr>
        <w:t>E</w:t>
      </w:r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>fc</w:t>
      </w:r>
      <w:proofErr w:type="spellEnd"/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 xml:space="preserve"> </w:t>
      </w:r>
      <w:r w:rsidRPr="001B5C01">
        <w:rPr>
          <w:rFonts w:ascii="Times New Roman" w:hAnsi="Times New Roman" w:cs="Times New Roman"/>
          <w:lang w:val="en-US"/>
        </w:rPr>
        <w:t xml:space="preserve">= </w:t>
      </w:r>
      <w:r w:rsidRPr="001B5C01">
        <w:rPr>
          <w:rStyle w:val="hgkelc"/>
          <w:rFonts w:ascii="Times New Roman" w:hAnsi="Times New Roman" w:cs="Times New Roman"/>
        </w:rPr>
        <w:t>Σ</w:t>
      </w:r>
      <w:proofErr w:type="spellStart"/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>i</w:t>
      </w:r>
      <w:proofErr w:type="spellEnd"/>
      <w:r w:rsidRPr="001B5C01">
        <w:rPr>
          <w:rStyle w:val="hgkelc"/>
          <w:rFonts w:ascii="Times New Roman" w:hAnsi="Times New Roman" w:cs="Times New Roman"/>
          <w:lang w:val="en-US"/>
        </w:rPr>
        <w:t xml:space="preserve"> (h</w:t>
      </w:r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>i</w:t>
      </w:r>
      <w:r w:rsidRPr="001B5C01">
        <w:rPr>
          <w:rStyle w:val="hgkelc"/>
          <w:rFonts w:ascii="Times New Roman" w:hAnsi="Times New Roman" w:cs="Times New Roman"/>
          <w:lang w:val="en-US"/>
        </w:rPr>
        <w:t xml:space="preserve"> × c</w:t>
      </w:r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>i</w:t>
      </w:r>
      <w:r w:rsidRPr="001B5C01">
        <w:rPr>
          <w:rStyle w:val="hgkelc"/>
          <w:rFonts w:ascii="Times New Roman" w:hAnsi="Times New Roman" w:cs="Times New Roman"/>
          <w:lang w:val="en-US"/>
        </w:rPr>
        <w:t>) + c</w:t>
      </w:r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 xml:space="preserve">i </w:t>
      </w:r>
      <w:r w:rsidRPr="001B5C01">
        <w:rPr>
          <w:rStyle w:val="hgkelc"/>
          <w:rFonts w:ascii="Times New Roman" w:hAnsi="Times New Roman" w:cs="Times New Roman"/>
          <w:lang w:val="en-US"/>
        </w:rPr>
        <w:t xml:space="preserve">× </w:t>
      </w:r>
      <w:r w:rsidRPr="001B5C01">
        <w:rPr>
          <w:rStyle w:val="hgkelc"/>
          <w:rFonts w:ascii="Times New Roman" w:hAnsi="Times New Roman" w:cs="Times New Roman"/>
        </w:rPr>
        <w:t>Σ</w:t>
      </w:r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 xml:space="preserve">c </w:t>
      </w:r>
      <w:r w:rsidRPr="001B5C01">
        <w:rPr>
          <w:rFonts w:ascii="Times New Roman" w:hAnsi="Times New Roman" w:cs="Times New Roman"/>
          <w:lang w:val="en-US"/>
        </w:rPr>
        <w:t>(</w:t>
      </w:r>
      <w:proofErr w:type="spellStart"/>
      <w:r w:rsidRPr="001B5C01">
        <w:rPr>
          <w:rFonts w:ascii="Times New Roman" w:hAnsi="Times New Roman" w:cs="Times New Roman"/>
          <w:lang w:val="en-US"/>
        </w:rPr>
        <w:t>h</w:t>
      </w:r>
      <w:r w:rsidRPr="001B5C01">
        <w:rPr>
          <w:rFonts w:ascii="Times New Roman" w:hAnsi="Times New Roman" w:cs="Times New Roman"/>
          <w:vertAlign w:val="subscript"/>
          <w:lang w:val="en-US"/>
        </w:rPr>
        <w:t>c</w:t>
      </w:r>
      <w:proofErr w:type="spellEnd"/>
      <w:r w:rsidRPr="001B5C01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1B5C01">
        <w:rPr>
          <w:rStyle w:val="hgkelc"/>
          <w:rFonts w:ascii="Times New Roman" w:hAnsi="Times New Roman" w:cs="Times New Roman"/>
          <w:lang w:val="en-US"/>
        </w:rPr>
        <w:t>× p</w:t>
      </w:r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>c</w:t>
      </w:r>
      <w:r w:rsidRPr="001B5C01">
        <w:rPr>
          <w:rStyle w:val="hgkelc"/>
          <w:rFonts w:ascii="Times New Roman" w:hAnsi="Times New Roman" w:cs="Times New Roman"/>
          <w:lang w:val="en-US"/>
        </w:rPr>
        <w:t>) / p</w:t>
      </w:r>
      <w:r w:rsidRPr="001B5C01">
        <w:rPr>
          <w:rStyle w:val="hgkelc"/>
          <w:rFonts w:ascii="Times New Roman" w:hAnsi="Times New Roman" w:cs="Times New Roman"/>
          <w:vertAlign w:val="subscript"/>
          <w:lang w:val="en-US"/>
        </w:rPr>
        <w:t>i</w:t>
      </w:r>
    </w:p>
    <w:p w14:paraId="6F4D2EAE" w14:textId="77777777" w:rsidR="00D338D8" w:rsidRPr="001B5C01" w:rsidRDefault="00D338D8" w:rsidP="00D338D8">
      <w:pPr>
        <w:spacing w:line="360" w:lineRule="auto"/>
        <w:rPr>
          <w:rStyle w:val="hgkelc"/>
          <w:rFonts w:ascii="Times New Roman" w:hAnsi="Times New Roman" w:cs="Times New Roman"/>
          <w:lang w:val="en-US"/>
        </w:rPr>
      </w:pPr>
      <w:r w:rsidRPr="001B5C01">
        <w:rPr>
          <w:rStyle w:val="hgkelc"/>
          <w:rFonts w:ascii="Times New Roman" w:hAnsi="Times New Roman" w:cs="Times New Roman"/>
          <w:lang w:val="en-US"/>
        </w:rPr>
        <w:t>Variables:</w:t>
      </w:r>
    </w:p>
    <w:p w14:paraId="7F04CE21" w14:textId="77777777" w:rsidR="00D338D8" w:rsidRPr="001B5C01" w:rsidRDefault="00D338D8" w:rsidP="00D338D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B5C0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B5C01">
        <w:rPr>
          <w:rFonts w:ascii="Times New Roman" w:hAnsi="Times New Roman" w:cs="Times New Roman"/>
          <w:lang w:val="en-US"/>
        </w:rPr>
        <w:t>i</w:t>
      </w:r>
      <w:proofErr w:type="spellEnd"/>
      <w:r w:rsidRPr="001B5C01">
        <w:rPr>
          <w:rFonts w:ascii="Times New Roman" w:hAnsi="Times New Roman" w:cs="Times New Roman"/>
          <w:lang w:val="en-US"/>
        </w:rPr>
        <w:t xml:space="preserve"> – food crop: millet, sorghum</w:t>
      </w:r>
    </w:p>
    <w:p w14:paraId="7664D12E" w14:textId="77777777" w:rsidR="00D338D8" w:rsidRPr="001B5C01" w:rsidRDefault="00D338D8" w:rsidP="00D338D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B5C01">
        <w:rPr>
          <w:rFonts w:ascii="Times New Roman" w:hAnsi="Times New Roman" w:cs="Times New Roman"/>
          <w:lang w:val="en-US"/>
        </w:rPr>
        <w:t xml:space="preserve">c – cash crop: cotton, sesame </w:t>
      </w:r>
    </w:p>
    <w:p w14:paraId="14B9C208" w14:textId="77777777" w:rsidR="00D338D8" w:rsidRPr="001B5C01" w:rsidRDefault="00D338D8" w:rsidP="00D338D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B5C01">
        <w:rPr>
          <w:rFonts w:ascii="Times New Roman" w:hAnsi="Times New Roman" w:cs="Times New Roman"/>
          <w:lang w:val="en-US"/>
        </w:rPr>
        <w:t xml:space="preserve">h – weight (kg) of the crop per ha </w:t>
      </w:r>
    </w:p>
    <w:p w14:paraId="35556B2C" w14:textId="77777777" w:rsidR="00D338D8" w:rsidRPr="001B5C01" w:rsidRDefault="00D338D8" w:rsidP="00D338D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B5C01">
        <w:rPr>
          <w:rFonts w:ascii="Times New Roman" w:hAnsi="Times New Roman" w:cs="Times New Roman"/>
          <w:lang w:val="en-US"/>
        </w:rPr>
        <w:t xml:space="preserve">c – caloric value of 1 kg of the food crop </w:t>
      </w:r>
    </w:p>
    <w:p w14:paraId="28FD4EA7" w14:textId="77777777" w:rsidR="00D338D8" w:rsidRPr="001B5C01" w:rsidRDefault="00D338D8" w:rsidP="00D338D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B5C01">
        <w:rPr>
          <w:rFonts w:ascii="Times New Roman" w:hAnsi="Times New Roman" w:cs="Times New Roman"/>
          <w:lang w:val="en-US"/>
        </w:rPr>
        <w:t xml:space="preserve">p – market price of 1 kg of food and cash crop </w:t>
      </w:r>
    </w:p>
    <w:p w14:paraId="18BF2414" w14:textId="77777777" w:rsidR="00D338D8" w:rsidRPr="001B5C01" w:rsidRDefault="00D338D8" w:rsidP="00D338D8">
      <w:pPr>
        <w:spacing w:line="360" w:lineRule="auto"/>
        <w:rPr>
          <w:rStyle w:val="hgkelc"/>
          <w:rFonts w:ascii="Times New Roman" w:hAnsi="Times New Roman" w:cs="Times New Roman"/>
          <w:vertAlign w:val="subscript"/>
          <w:lang w:val="en-US"/>
        </w:rPr>
      </w:pPr>
    </w:p>
    <w:tbl>
      <w:tblPr>
        <w:tblStyle w:val="Tabellenraster"/>
        <w:tblW w:w="9214" w:type="dxa"/>
        <w:tblInd w:w="-5" w:type="dxa"/>
        <w:tblLook w:val="04A0" w:firstRow="1" w:lastRow="0" w:firstColumn="1" w:lastColumn="0" w:noHBand="0" w:noVBand="1"/>
      </w:tblPr>
      <w:tblGrid>
        <w:gridCol w:w="2308"/>
        <w:gridCol w:w="2294"/>
        <w:gridCol w:w="2274"/>
        <w:gridCol w:w="2338"/>
      </w:tblGrid>
      <w:tr w:rsidR="00D338D8" w:rsidRPr="001B5C01" w14:paraId="1CC70244" w14:textId="77777777" w:rsidTr="00184159">
        <w:tc>
          <w:tcPr>
            <w:tcW w:w="2308" w:type="dxa"/>
          </w:tcPr>
          <w:p w14:paraId="77D7CAB6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Crop Type</w:t>
            </w:r>
          </w:p>
        </w:tc>
        <w:tc>
          <w:tcPr>
            <w:tcW w:w="2294" w:type="dxa"/>
          </w:tcPr>
          <w:p w14:paraId="2C8891D8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Crop Outcome (kg / ha)</w:t>
            </w:r>
          </w:p>
        </w:tc>
        <w:tc>
          <w:tcPr>
            <w:tcW w:w="2274" w:type="dxa"/>
          </w:tcPr>
          <w:p w14:paraId="0E4FCA56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Market price ($ / kg)</w:t>
            </w:r>
          </w:p>
        </w:tc>
        <w:tc>
          <w:tcPr>
            <w:tcW w:w="2338" w:type="dxa"/>
          </w:tcPr>
          <w:p w14:paraId="261207EE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Energy value for food crop (kcal/kg)</w:t>
            </w:r>
          </w:p>
        </w:tc>
      </w:tr>
      <w:tr w:rsidR="00D338D8" w:rsidRPr="001B5C01" w14:paraId="6EB63191" w14:textId="77777777" w:rsidTr="00184159">
        <w:tc>
          <w:tcPr>
            <w:tcW w:w="2308" w:type="dxa"/>
          </w:tcPr>
          <w:p w14:paraId="19AEA526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Sorghum</w:t>
            </w:r>
          </w:p>
        </w:tc>
        <w:tc>
          <w:tcPr>
            <w:tcW w:w="2294" w:type="dxa"/>
          </w:tcPr>
          <w:p w14:paraId="5C02705B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621</w:t>
            </w:r>
          </w:p>
        </w:tc>
        <w:tc>
          <w:tcPr>
            <w:tcW w:w="2274" w:type="dxa"/>
          </w:tcPr>
          <w:p w14:paraId="649D2CD2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  <w:tc>
          <w:tcPr>
            <w:tcW w:w="2338" w:type="dxa"/>
          </w:tcPr>
          <w:p w14:paraId="7CCD655A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3290</w:t>
            </w:r>
          </w:p>
        </w:tc>
      </w:tr>
      <w:tr w:rsidR="00D338D8" w:rsidRPr="001B5C01" w14:paraId="1CEC798E" w14:textId="77777777" w:rsidTr="00184159">
        <w:tc>
          <w:tcPr>
            <w:tcW w:w="2308" w:type="dxa"/>
          </w:tcPr>
          <w:p w14:paraId="5E987BE3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Millet</w:t>
            </w:r>
          </w:p>
        </w:tc>
        <w:tc>
          <w:tcPr>
            <w:tcW w:w="2294" w:type="dxa"/>
          </w:tcPr>
          <w:p w14:paraId="1AD5A92E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577</w:t>
            </w:r>
          </w:p>
        </w:tc>
        <w:tc>
          <w:tcPr>
            <w:tcW w:w="2274" w:type="dxa"/>
          </w:tcPr>
          <w:p w14:paraId="11C80AE7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2338" w:type="dxa"/>
          </w:tcPr>
          <w:p w14:paraId="4256F471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3780</w:t>
            </w:r>
          </w:p>
        </w:tc>
      </w:tr>
      <w:tr w:rsidR="00D338D8" w:rsidRPr="001B5C01" w14:paraId="76AE5F45" w14:textId="77777777" w:rsidTr="00184159">
        <w:tc>
          <w:tcPr>
            <w:tcW w:w="2308" w:type="dxa"/>
          </w:tcPr>
          <w:p w14:paraId="370002A5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Sesame</w:t>
            </w:r>
          </w:p>
        </w:tc>
        <w:tc>
          <w:tcPr>
            <w:tcW w:w="2294" w:type="dxa"/>
          </w:tcPr>
          <w:p w14:paraId="1672476A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378.4</w:t>
            </w:r>
          </w:p>
        </w:tc>
        <w:tc>
          <w:tcPr>
            <w:tcW w:w="2274" w:type="dxa"/>
          </w:tcPr>
          <w:p w14:paraId="392A6E52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2338" w:type="dxa"/>
          </w:tcPr>
          <w:p w14:paraId="2BD71E33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D338D8" w:rsidRPr="001B5C01" w14:paraId="2FD6C2CC" w14:textId="77777777" w:rsidTr="00184159">
        <w:tc>
          <w:tcPr>
            <w:tcW w:w="2308" w:type="dxa"/>
          </w:tcPr>
          <w:p w14:paraId="1A89C49E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Cotton</w:t>
            </w:r>
          </w:p>
        </w:tc>
        <w:tc>
          <w:tcPr>
            <w:tcW w:w="2294" w:type="dxa"/>
          </w:tcPr>
          <w:p w14:paraId="3248A044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750</w:t>
            </w:r>
          </w:p>
        </w:tc>
        <w:tc>
          <w:tcPr>
            <w:tcW w:w="2274" w:type="dxa"/>
          </w:tcPr>
          <w:p w14:paraId="27391364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0,44</w:t>
            </w:r>
          </w:p>
        </w:tc>
        <w:tc>
          <w:tcPr>
            <w:tcW w:w="2338" w:type="dxa"/>
          </w:tcPr>
          <w:p w14:paraId="53A9B021" w14:textId="77777777" w:rsidR="00D338D8" w:rsidRPr="001B5C01" w:rsidRDefault="00D338D8" w:rsidP="00184159">
            <w:pPr>
              <w:pStyle w:val="Listenabsatz"/>
              <w:ind w:left="0"/>
              <w:rPr>
                <w:rFonts w:ascii="Times New Roman" w:hAnsi="Times New Roman" w:cs="Times New Roman"/>
                <w:lang w:val="en-US"/>
              </w:rPr>
            </w:pPr>
            <w:r w:rsidRPr="001B5C01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</w:tbl>
    <w:p w14:paraId="5CFBD9A9" w14:textId="77777777" w:rsidR="00D338D8" w:rsidRPr="001B5C01" w:rsidRDefault="00D338D8" w:rsidP="00D338D8">
      <w:pPr>
        <w:pStyle w:val="Beschriftung"/>
        <w:spacing w:line="360" w:lineRule="auto"/>
        <w:jc w:val="left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14:paraId="44DA0229" w14:textId="77777777" w:rsidR="00D338D8" w:rsidRPr="001B5C01" w:rsidRDefault="00D338D8" w:rsidP="00D338D8">
      <w:pPr>
        <w:pStyle w:val="Beschriftung"/>
        <w:spacing w:line="360" w:lineRule="auto"/>
        <w:jc w:val="left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1B5C0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</w:t>
      </w:r>
      <w:r w:rsidRPr="001B5C01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</w:rPr>
        <w:t xml:space="preserve">: Crop type outcome in kg/ha, market price and energy value, source: own table, data: </w:t>
      </w:r>
      <w:sdt>
        <w:sdtPr>
          <w:rPr>
            <w:rFonts w:ascii="Times New Roman" w:eastAsia="Times New Roman" w:hAnsi="Times New Roman" w:cs="Times New Roman"/>
            <w:i w:val="0"/>
            <w:iCs w:val="0"/>
            <w:color w:val="auto"/>
            <w:sz w:val="22"/>
            <w:szCs w:val="22"/>
          </w:rPr>
          <w:alias w:val="To edit, see citavi.com/edit"/>
          <w:tag w:val="CitaviPlaceholder#925efb3c-b11b-414f-adeb-f8a91ba70317"/>
          <w:id w:val="-374535284"/>
          <w:placeholder>
            <w:docPart w:val="1869C10A9C4D4F6583AB0C0A88734B08"/>
          </w:placeholder>
        </w:sdtPr>
        <w:sdtContent>
          <w:r w:rsidRPr="001B5C01">
            <w:rPr>
              <w:rFonts w:ascii="Times New Roman" w:eastAsia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begin"/>
          </w:r>
          <w:r w:rsidRPr="001B5C01">
            <w:rPr>
              <w:rFonts w:ascii="Times New Roman" w:eastAsia="Times New Roman" w:hAnsi="Times New Roman" w:cs="Times New Roman"/>
              <w:i w:val="0"/>
              <w:iCs w:val="0"/>
              <w:color w:val="auto"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kZGNiMjQxLWNhMjQtNDY1Mi1hOGE1LTEwNzBmZGE3NTJjMyIsIlJhbmdlTGVuZ3RoIjoyMSwiUmVmZXJlbmNlSWQiOiIxNDE1Y2M3YS1mZjA4LTQ4MzctYjMwZi1iYjg0YjI1NTE3Y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zM5MC9hZ3JpY3VsdHVyZTEwMDYwMjE0IiwiVXJpU3RyaW5nIjoiaHR0cHM6Ly9kb2kub3JnLzEwLjMzOTAvYWdyaWN1bHR1cmUxMDA2MDIx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}</w:instrText>
          </w:r>
          <w:r w:rsidRPr="001B5C01">
            <w:rPr>
              <w:rFonts w:ascii="Times New Roman" w:eastAsia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separate"/>
          </w:r>
          <w:r w:rsidRPr="001B5C01">
            <w:rPr>
              <w:rFonts w:ascii="Times New Roman" w:eastAsia="Times New Roman" w:hAnsi="Times New Roman" w:cs="Times New Roman"/>
              <w:i w:val="0"/>
              <w:iCs w:val="0"/>
              <w:color w:val="auto"/>
              <w:sz w:val="22"/>
              <w:szCs w:val="22"/>
            </w:rPr>
            <w:t>(Sogoba et al., 2020)</w:t>
          </w:r>
          <w:r w:rsidRPr="001B5C01">
            <w:rPr>
              <w:rFonts w:ascii="Times New Roman" w:eastAsia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end"/>
          </w:r>
        </w:sdtContent>
      </w:sdt>
      <w:r w:rsidRPr="001B5C0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sdt>
        <w:sdtPr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alias w:val="To edit, see citavi.com/edit"/>
          <w:tag w:val="CitaviPlaceholder#ba5b25c5-0189-425f-9a0b-16a8639d1b48"/>
          <w:id w:val="-316728040"/>
          <w:placeholder>
            <w:docPart w:val="1869C10A9C4D4F6583AB0C0A88734B08"/>
          </w:placeholder>
        </w:sdtPr>
        <w:sdtContent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begin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ZDQ3ZTMwLTczMTEtNDg0Yi05Mjk3LTBhZTI4MTBjMGI3YSIsIlJhbmdlTGVuZ3RoIjoyMCwiUmVmZXJlbmNlSWQiOiIzNzlkOGNmNy1jOTdlLTQ1NTEtOTE3ZC1hNWU3YjY1ZjhkND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czQwMDY2LTAxNy0wMTQzLTM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g2L3M0MDA2Ni0wMTctMDE0My0zIiwiVXJpU3RyaW5nIjoiaHR0cHM6Ly9kb2kub3JnLzEwLjExODYvczQwMDY2LTAxNy0wMTQzL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}</w:instrTex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separate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t>(Dossa et al., 2017)</w: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end"/>
          </w:r>
        </w:sdtContent>
      </w:sdt>
      <w:r w:rsidRPr="001B5C0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sdt>
        <w:sdtPr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alias w:val="To edit, see citavi.com/edit"/>
          <w:tag w:val="CitaviPlaceholder#1bf85df9-e667-4f62-bf4a-896fe283db00"/>
          <w:id w:val="-1319419222"/>
          <w:placeholder>
            <w:docPart w:val="192116938E5144DE8199132B0BA4B32C"/>
          </w:placeholder>
        </w:sdtPr>
        <w:sdtContent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begin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xLCJVcmlTdHJpbmciOiJzYWJlc2hfYWZyaWNhX3NvY2lvX2FuYWx5c2lzLmpwZ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}</w:instrTex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separate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t>(M. Sabesh &amp; A. H. Prakash, 2018)</w: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end"/>
          </w:r>
        </w:sdtContent>
      </w:sdt>
      <w:r w:rsidRPr="001B5C0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sdt>
        <w:sdtPr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alias w:val="To edit, see citavi.com/edit"/>
          <w:tag w:val="CitaviPlaceholder#f3ea6496-17b4-4ce8-873e-33675ebb0176"/>
          <w:id w:val="1969856566"/>
          <w:placeholder>
            <w:docPart w:val="EF76193CAC6C4993B459638A0D5C5E22"/>
          </w:placeholder>
        </w:sdtPr>
        <w:sdtContent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begin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3cuc2VsaW5hd2FtdWNpaS5jb20vaW5zaWdodHMvcHJpY2VzL2J1cmtpbmEtZmFzby9zb3JnaHVtLyIsIlVyaVN0cmluZyI6Imh0dHBzOi8vd3d3LnNlbGluYXdhbXVjaWkuY29tL2luc2lnaHRzL3ByaWNlcy9idXJraW5hLWZhc28vc29yZ2h1bS8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}</w:instrTex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separate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t>(Selina Wamucii, 2022)</w: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end"/>
          </w:r>
        </w:sdtContent>
      </w:sdt>
      <w:r w:rsidRPr="001B5C0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sdt>
        <w:sdtPr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alias w:val="To edit, see citavi.com/edit"/>
          <w:tag w:val="CitaviPlaceholder#1ea36a21-4c00-4d0d-8d46-b5839e2587f1"/>
          <w:id w:val="-700628444"/>
          <w:placeholder>
            <w:docPart w:val="9CC2E253FF454744BD7EFEE5C5107FD0"/>
          </w:placeholder>
        </w:sdtPr>
        <w:sdtContent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begin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zb2ZpdGV4LmJmL3ByaXgtYWNoYXQtY290b24tZ3JhaW4vIiwiVXJpU3RyaW5nIjoiaHR0cHM6Ly93d3cuc29maXRleC5iZi9wcml4LWFjaGF0LWNvdG9uLWdyYWluL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}</w:instrTex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separate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t>(sofitex, 2022)</w: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end"/>
          </w:r>
        </w:sdtContent>
      </w:sdt>
      <w:r w:rsidRPr="001B5C0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sdt>
        <w:sdtPr>
          <w:rPr>
            <w:rFonts w:ascii="Times New Roman" w:hAnsi="Times New Roman" w:cs="Times New Roman"/>
            <w:i w:val="0"/>
            <w:iCs w:val="0"/>
            <w:color w:val="auto"/>
            <w:sz w:val="22"/>
            <w:szCs w:val="22"/>
          </w:rPr>
          <w:alias w:val="To edit, see citavi.com/edit"/>
          <w:tag w:val="CitaviPlaceholder#dbe5377b-2e59-4ae3-a9dd-d7bf906da7f2"/>
          <w:id w:val="715310972"/>
          <w:placeholder>
            <w:docPart w:val="10815C89CBA142FD9BA9E604C9D678A8"/>
          </w:placeholder>
        </w:sdtPr>
        <w:sdtContent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begin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m51dHJpdGlvbnZhbHVlLm9yZy8iLCJVcmlTdHJpbmciOiJodHRwczovL3d3dy5udXRyaXRpb252YWx1ZS5vcmcv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}</w:instrTex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separate"/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t>(NutritionValue.org, 2022)</w:t>
          </w:r>
          <w:r w:rsidRPr="001B5C01">
            <w:rPr>
              <w:rFonts w:ascii="Times New Roman" w:hAnsi="Times New Roman" w:cs="Times New Roman"/>
              <w:i w:val="0"/>
              <w:iCs w:val="0"/>
              <w:color w:val="auto"/>
              <w:sz w:val="22"/>
              <w:szCs w:val="22"/>
            </w:rPr>
            <w:fldChar w:fldCharType="end"/>
          </w:r>
        </w:sdtContent>
      </w:sdt>
    </w:p>
    <w:p w14:paraId="7A91A998" w14:textId="77777777" w:rsidR="00D338D8" w:rsidRPr="001B5C01" w:rsidRDefault="00D338D8" w:rsidP="00D338D8">
      <w:pPr>
        <w:spacing w:line="240" w:lineRule="auto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>Calculation:</w:t>
      </w:r>
    </w:p>
    <w:p w14:paraId="41243018" w14:textId="77777777" w:rsidR="00D338D8" w:rsidRPr="001B5C01" w:rsidRDefault="00D338D8" w:rsidP="00D338D8">
      <w:pPr>
        <w:pStyle w:val="Listenabsatz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 xml:space="preserve">Energy value of sorghum produce in kilocalories/ hectare                                                         </w:t>
      </w:r>
    </w:p>
    <w:p w14:paraId="2455D692" w14:textId="77777777" w:rsidR="00D338D8" w:rsidRPr="001B5C01" w:rsidRDefault="00D338D8" w:rsidP="00D338D8">
      <w:pPr>
        <w:pStyle w:val="Listenabsatz"/>
        <w:spacing w:line="240" w:lineRule="auto"/>
        <w:ind w:left="1440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>E</w:t>
      </w:r>
      <w:r w:rsidRPr="001B5C01">
        <w:rPr>
          <w:rFonts w:ascii="Times New Roman" w:hAnsi="Times New Roman" w:cs="Times New Roman"/>
          <w:vertAlign w:val="subscript"/>
          <w:lang w:val="en-GB"/>
        </w:rPr>
        <w:t>f</w:t>
      </w:r>
      <w:r w:rsidRPr="001B5C01">
        <w:rPr>
          <w:rFonts w:ascii="Times New Roman" w:hAnsi="Times New Roman" w:cs="Times New Roman"/>
          <w:lang w:val="en-GB"/>
        </w:rPr>
        <w:t xml:space="preserve"> = </w:t>
      </w:r>
      <w:r w:rsidRPr="001B5C01">
        <w:rPr>
          <w:rStyle w:val="hgkelc"/>
          <w:rFonts w:ascii="Times New Roman" w:hAnsi="Times New Roman" w:cs="Times New Roman"/>
        </w:rPr>
        <w:t>Σ</w:t>
      </w:r>
      <w:proofErr w:type="spellStart"/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>i</w:t>
      </w:r>
      <w:proofErr w:type="spellEnd"/>
      <w:r w:rsidRPr="001B5C01">
        <w:rPr>
          <w:rStyle w:val="hgkelc"/>
          <w:rFonts w:ascii="Times New Roman" w:hAnsi="Times New Roman" w:cs="Times New Roman"/>
          <w:lang w:val="en-GB"/>
        </w:rPr>
        <w:t xml:space="preserve"> (</w:t>
      </w:r>
      <w:r w:rsidRPr="001B5C01">
        <w:rPr>
          <w:rFonts w:ascii="Times New Roman" w:hAnsi="Times New Roman" w:cs="Times New Roman"/>
          <w:lang w:val="en-GB"/>
        </w:rPr>
        <w:t>621kg/ha</w:t>
      </w:r>
      <w:r w:rsidRPr="001B5C01">
        <w:rPr>
          <w:rStyle w:val="hgkelc"/>
          <w:rFonts w:ascii="Times New Roman" w:hAnsi="Times New Roman" w:cs="Times New Roman"/>
          <w:lang w:val="en-GB"/>
        </w:rPr>
        <w:t xml:space="preserve"> × 3290kcal/kg) = </w:t>
      </w:r>
      <w:r w:rsidRPr="001B5C01">
        <w:rPr>
          <w:rFonts w:ascii="Times New Roman" w:hAnsi="Times New Roman" w:cs="Times New Roman"/>
          <w:lang w:val="en-GB"/>
        </w:rPr>
        <w:t>2,043,090 kcal/ha</w:t>
      </w:r>
    </w:p>
    <w:p w14:paraId="0C156E51" w14:textId="77777777" w:rsidR="00D338D8" w:rsidRPr="001B5C01" w:rsidRDefault="00D338D8" w:rsidP="00D338D8">
      <w:pPr>
        <w:pStyle w:val="Listenabsatz"/>
        <w:spacing w:line="240" w:lineRule="auto"/>
        <w:rPr>
          <w:rFonts w:ascii="Times New Roman" w:hAnsi="Times New Roman" w:cs="Times New Roman"/>
          <w:lang w:val="en-GB"/>
        </w:rPr>
      </w:pPr>
    </w:p>
    <w:p w14:paraId="2D35D3A6" w14:textId="77777777" w:rsidR="00D338D8" w:rsidRPr="001B5C01" w:rsidRDefault="00D338D8" w:rsidP="00D338D8">
      <w:pPr>
        <w:pStyle w:val="Listenabsatz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 xml:space="preserve">Energy value of Millet produce in kilocalories/ hectare                                                         </w:t>
      </w:r>
    </w:p>
    <w:p w14:paraId="05053FF4" w14:textId="77777777" w:rsidR="00D338D8" w:rsidRPr="001B5C01" w:rsidRDefault="00D338D8" w:rsidP="00D338D8">
      <w:pPr>
        <w:pStyle w:val="Listenabsatz"/>
        <w:spacing w:line="240" w:lineRule="auto"/>
        <w:ind w:left="1440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>E</w:t>
      </w:r>
      <w:r w:rsidRPr="001B5C01">
        <w:rPr>
          <w:rFonts w:ascii="Times New Roman" w:hAnsi="Times New Roman" w:cs="Times New Roman"/>
          <w:vertAlign w:val="subscript"/>
          <w:lang w:val="en-GB"/>
        </w:rPr>
        <w:t>f</w:t>
      </w:r>
      <w:r w:rsidRPr="001B5C01">
        <w:rPr>
          <w:rFonts w:ascii="Times New Roman" w:hAnsi="Times New Roman" w:cs="Times New Roman"/>
          <w:lang w:val="en-GB"/>
        </w:rPr>
        <w:t xml:space="preserve"> = </w:t>
      </w:r>
      <w:r w:rsidRPr="001B5C01">
        <w:rPr>
          <w:rStyle w:val="hgkelc"/>
          <w:rFonts w:ascii="Times New Roman" w:hAnsi="Times New Roman" w:cs="Times New Roman"/>
        </w:rPr>
        <w:t>Σ</w:t>
      </w:r>
      <w:proofErr w:type="spellStart"/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>i</w:t>
      </w:r>
      <w:proofErr w:type="spellEnd"/>
      <w:r w:rsidRPr="001B5C01">
        <w:rPr>
          <w:rStyle w:val="hgkelc"/>
          <w:rFonts w:ascii="Times New Roman" w:hAnsi="Times New Roman" w:cs="Times New Roman"/>
          <w:lang w:val="en-GB"/>
        </w:rPr>
        <w:t xml:space="preserve"> (</w:t>
      </w:r>
      <w:r w:rsidRPr="001B5C01">
        <w:rPr>
          <w:rFonts w:ascii="Times New Roman" w:hAnsi="Times New Roman" w:cs="Times New Roman"/>
          <w:lang w:val="en-GB"/>
        </w:rPr>
        <w:t>577kg/ha</w:t>
      </w:r>
      <w:r w:rsidRPr="001B5C01">
        <w:rPr>
          <w:rStyle w:val="hgkelc"/>
          <w:rFonts w:ascii="Times New Roman" w:hAnsi="Times New Roman" w:cs="Times New Roman"/>
          <w:lang w:val="en-GB"/>
        </w:rPr>
        <w:t xml:space="preserve"> × 3780kcal/kg) = </w:t>
      </w:r>
      <w:r w:rsidRPr="001B5C01">
        <w:rPr>
          <w:rFonts w:ascii="Times New Roman" w:hAnsi="Times New Roman" w:cs="Times New Roman"/>
          <w:lang w:val="en-GB"/>
        </w:rPr>
        <w:t>2,181,060 kcal/ha</w:t>
      </w:r>
    </w:p>
    <w:p w14:paraId="35733368" w14:textId="77777777" w:rsidR="00D338D8" w:rsidRPr="001B5C01" w:rsidRDefault="00D338D8" w:rsidP="00D338D8">
      <w:pPr>
        <w:pStyle w:val="Listenabsatz"/>
        <w:spacing w:line="240" w:lineRule="auto"/>
        <w:rPr>
          <w:rStyle w:val="hgkelc"/>
          <w:rFonts w:ascii="Times New Roman" w:hAnsi="Times New Roman" w:cs="Times New Roman"/>
          <w:lang w:val="en-GB"/>
        </w:rPr>
      </w:pPr>
    </w:p>
    <w:p w14:paraId="1F87E65D" w14:textId="77777777" w:rsidR="00D338D8" w:rsidRPr="001B5C01" w:rsidRDefault="00D338D8" w:rsidP="00D338D8">
      <w:pPr>
        <w:pStyle w:val="Listenabsatz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 xml:space="preserve">Energy value of millet and cotton produce in kilocalories/ hectare                                                         </w:t>
      </w:r>
    </w:p>
    <w:p w14:paraId="3B9D3F7F" w14:textId="77777777" w:rsidR="00D338D8" w:rsidRPr="001B5C01" w:rsidRDefault="00D338D8" w:rsidP="00D338D8">
      <w:pPr>
        <w:pStyle w:val="Listenabsatz"/>
        <w:spacing w:line="240" w:lineRule="auto"/>
        <w:ind w:left="1440"/>
        <w:rPr>
          <w:rFonts w:ascii="Times New Roman" w:hAnsi="Times New Roman" w:cs="Times New Roman"/>
          <w:lang w:val="en-GB"/>
        </w:rPr>
      </w:pPr>
      <w:proofErr w:type="spellStart"/>
      <w:r w:rsidRPr="001B5C01">
        <w:rPr>
          <w:rStyle w:val="hgkelc"/>
          <w:rFonts w:ascii="Times New Roman" w:hAnsi="Times New Roman" w:cs="Times New Roman"/>
          <w:lang w:val="en-GB"/>
        </w:rPr>
        <w:t>E</w:t>
      </w:r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>fc</w:t>
      </w:r>
      <w:proofErr w:type="spellEnd"/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 xml:space="preserve"> </w:t>
      </w:r>
      <w:r w:rsidRPr="001B5C01">
        <w:rPr>
          <w:rFonts w:ascii="Times New Roman" w:hAnsi="Times New Roman" w:cs="Times New Roman"/>
          <w:lang w:val="en-GB"/>
        </w:rPr>
        <w:t xml:space="preserve">= </w:t>
      </w:r>
      <w:r w:rsidRPr="001B5C01">
        <w:rPr>
          <w:rStyle w:val="hgkelc"/>
          <w:rFonts w:ascii="Times New Roman" w:hAnsi="Times New Roman" w:cs="Times New Roman"/>
        </w:rPr>
        <w:t>Σ</w:t>
      </w:r>
      <w:proofErr w:type="spellStart"/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>i</w:t>
      </w:r>
      <w:proofErr w:type="spellEnd"/>
      <w:r w:rsidRPr="001B5C01">
        <w:rPr>
          <w:rStyle w:val="hgkelc"/>
          <w:rFonts w:ascii="Times New Roman" w:hAnsi="Times New Roman" w:cs="Times New Roman"/>
          <w:lang w:val="en-GB"/>
        </w:rPr>
        <w:t xml:space="preserve"> (</w:t>
      </w:r>
      <w:r w:rsidRPr="001B5C01">
        <w:rPr>
          <w:rFonts w:ascii="Times New Roman" w:hAnsi="Times New Roman" w:cs="Times New Roman"/>
          <w:lang w:val="en-GB"/>
        </w:rPr>
        <w:t>577kg/ha</w:t>
      </w:r>
      <w:r w:rsidRPr="001B5C01">
        <w:rPr>
          <w:rStyle w:val="hgkelc"/>
          <w:rFonts w:ascii="Times New Roman" w:hAnsi="Times New Roman" w:cs="Times New Roman"/>
          <w:lang w:val="en-GB"/>
        </w:rPr>
        <w:t xml:space="preserve"> × 3780kcal/kg)  + 3780kcal/kg</w:t>
      </w:r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 xml:space="preserve"> </w:t>
      </w:r>
      <w:r w:rsidRPr="001B5C01">
        <w:rPr>
          <w:rStyle w:val="hgkelc"/>
          <w:rFonts w:ascii="Times New Roman" w:hAnsi="Times New Roman" w:cs="Times New Roman"/>
          <w:lang w:val="en-GB"/>
        </w:rPr>
        <w:t xml:space="preserve">× </w:t>
      </w:r>
      <w:r w:rsidRPr="001B5C01">
        <w:rPr>
          <w:rStyle w:val="hgkelc"/>
          <w:rFonts w:ascii="Times New Roman" w:hAnsi="Times New Roman" w:cs="Times New Roman"/>
        </w:rPr>
        <w:t>Σ</w:t>
      </w:r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 xml:space="preserve">c </w:t>
      </w:r>
      <w:r w:rsidRPr="001B5C01">
        <w:rPr>
          <w:rFonts w:ascii="Times New Roman" w:hAnsi="Times New Roman" w:cs="Times New Roman"/>
          <w:lang w:val="en-GB"/>
        </w:rPr>
        <w:t>(750kg/ha</w:t>
      </w:r>
      <w:r w:rsidRPr="001B5C01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1B5C01">
        <w:rPr>
          <w:rStyle w:val="hgkelc"/>
          <w:rFonts w:ascii="Times New Roman" w:hAnsi="Times New Roman" w:cs="Times New Roman"/>
          <w:lang w:val="en-GB"/>
        </w:rPr>
        <w:t xml:space="preserve">× 0,44$/kg) / </w:t>
      </w:r>
      <w:r w:rsidRPr="001B5C01">
        <w:rPr>
          <w:rFonts w:ascii="Times New Roman" w:hAnsi="Times New Roman" w:cs="Times New Roman"/>
          <w:lang w:val="en-GB"/>
        </w:rPr>
        <w:t>0.2$/kg = 8,418,060 kcal/ha</w:t>
      </w:r>
    </w:p>
    <w:p w14:paraId="1A99D071" w14:textId="77777777" w:rsidR="00D338D8" w:rsidRPr="001B5C01" w:rsidRDefault="00D338D8" w:rsidP="00D338D8">
      <w:pPr>
        <w:pStyle w:val="Listenabsatz"/>
        <w:spacing w:line="240" w:lineRule="auto"/>
        <w:rPr>
          <w:rFonts w:ascii="Times New Roman" w:hAnsi="Times New Roman" w:cs="Times New Roman"/>
          <w:lang w:val="en-GB"/>
        </w:rPr>
      </w:pPr>
    </w:p>
    <w:p w14:paraId="19DE48B5" w14:textId="77777777" w:rsidR="00D338D8" w:rsidRPr="001B5C01" w:rsidRDefault="00D338D8" w:rsidP="00D338D8">
      <w:pPr>
        <w:pStyle w:val="Listenabsatz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 xml:space="preserve">Energy value of sorghum and sesame produce in kilocalories/ hectare                                                         </w:t>
      </w:r>
    </w:p>
    <w:p w14:paraId="7F98106E" w14:textId="77777777" w:rsidR="00D338D8" w:rsidRPr="001B5C01" w:rsidRDefault="00D338D8" w:rsidP="00D338D8">
      <w:pPr>
        <w:pStyle w:val="Listenabsatz"/>
        <w:spacing w:line="240" w:lineRule="auto"/>
        <w:ind w:left="1440"/>
        <w:rPr>
          <w:rFonts w:ascii="Times New Roman" w:hAnsi="Times New Roman" w:cs="Times New Roman"/>
          <w:lang w:val="en-GB"/>
        </w:rPr>
      </w:pPr>
      <w:proofErr w:type="spellStart"/>
      <w:r w:rsidRPr="001B5C01">
        <w:rPr>
          <w:rStyle w:val="hgkelc"/>
          <w:rFonts w:ascii="Times New Roman" w:hAnsi="Times New Roman" w:cs="Times New Roman"/>
          <w:lang w:val="en-GB"/>
        </w:rPr>
        <w:t>E</w:t>
      </w:r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>fc</w:t>
      </w:r>
      <w:proofErr w:type="spellEnd"/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 xml:space="preserve"> </w:t>
      </w:r>
      <w:r w:rsidRPr="001B5C01">
        <w:rPr>
          <w:rFonts w:ascii="Times New Roman" w:hAnsi="Times New Roman" w:cs="Times New Roman"/>
          <w:lang w:val="en-GB"/>
        </w:rPr>
        <w:t xml:space="preserve">= </w:t>
      </w:r>
      <w:r w:rsidRPr="001B5C01">
        <w:rPr>
          <w:rStyle w:val="hgkelc"/>
          <w:rFonts w:ascii="Times New Roman" w:hAnsi="Times New Roman" w:cs="Times New Roman"/>
        </w:rPr>
        <w:t>Σ</w:t>
      </w:r>
      <w:proofErr w:type="spellStart"/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>i</w:t>
      </w:r>
      <w:proofErr w:type="spellEnd"/>
      <w:r w:rsidRPr="001B5C01">
        <w:rPr>
          <w:rStyle w:val="hgkelc"/>
          <w:rFonts w:ascii="Times New Roman" w:hAnsi="Times New Roman" w:cs="Times New Roman"/>
          <w:lang w:val="en-GB"/>
        </w:rPr>
        <w:t xml:space="preserve"> (</w:t>
      </w:r>
      <w:r w:rsidRPr="001B5C01">
        <w:rPr>
          <w:rFonts w:ascii="Times New Roman" w:hAnsi="Times New Roman" w:cs="Times New Roman"/>
          <w:lang w:val="en-GB"/>
        </w:rPr>
        <w:t>621kg/ha</w:t>
      </w:r>
      <w:r w:rsidRPr="001B5C01">
        <w:rPr>
          <w:rStyle w:val="hgkelc"/>
          <w:rFonts w:ascii="Times New Roman" w:hAnsi="Times New Roman" w:cs="Times New Roman"/>
          <w:lang w:val="en-GB"/>
        </w:rPr>
        <w:t xml:space="preserve"> × 3290kcal/kg) + 3290kcal/kg × </w:t>
      </w:r>
      <w:r w:rsidRPr="001B5C01">
        <w:rPr>
          <w:rStyle w:val="hgkelc"/>
          <w:rFonts w:ascii="Times New Roman" w:hAnsi="Times New Roman" w:cs="Times New Roman"/>
        </w:rPr>
        <w:t>Σ</w:t>
      </w:r>
      <w:r w:rsidRPr="001B5C01">
        <w:rPr>
          <w:rStyle w:val="hgkelc"/>
          <w:rFonts w:ascii="Times New Roman" w:hAnsi="Times New Roman" w:cs="Times New Roman"/>
          <w:vertAlign w:val="subscript"/>
          <w:lang w:val="en-GB"/>
        </w:rPr>
        <w:t xml:space="preserve">c </w:t>
      </w:r>
      <w:r w:rsidRPr="001B5C01">
        <w:rPr>
          <w:rFonts w:ascii="Times New Roman" w:hAnsi="Times New Roman" w:cs="Times New Roman"/>
          <w:lang w:val="en-GB"/>
        </w:rPr>
        <w:t>(378.4kg/ha</w:t>
      </w:r>
      <w:r w:rsidRPr="001B5C01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1B5C01">
        <w:rPr>
          <w:rStyle w:val="hgkelc"/>
          <w:rFonts w:ascii="Times New Roman" w:hAnsi="Times New Roman" w:cs="Times New Roman"/>
          <w:lang w:val="en-GB"/>
        </w:rPr>
        <w:t xml:space="preserve">× 0,98$/kg) / </w:t>
      </w:r>
      <w:r w:rsidRPr="001B5C01">
        <w:rPr>
          <w:rFonts w:ascii="Times New Roman" w:hAnsi="Times New Roman" w:cs="Times New Roman"/>
          <w:lang w:val="en-GB"/>
        </w:rPr>
        <w:t>0.084$/kg = 16,567,343.22 kcal/ha</w:t>
      </w:r>
    </w:p>
    <w:p w14:paraId="07BB5383" w14:textId="77777777" w:rsidR="00D338D8" w:rsidRPr="001B5C01" w:rsidRDefault="00D338D8" w:rsidP="00D338D8">
      <w:pPr>
        <w:pStyle w:val="Listenabsatz"/>
        <w:spacing w:line="240" w:lineRule="auto"/>
        <w:rPr>
          <w:rFonts w:ascii="Times New Roman" w:hAnsi="Times New Roman" w:cs="Times New Roman"/>
          <w:lang w:val="en-GB"/>
        </w:rPr>
      </w:pPr>
    </w:p>
    <w:p w14:paraId="387F6C55" w14:textId="77777777" w:rsidR="00D338D8" w:rsidRPr="001B5C01" w:rsidRDefault="00D338D8" w:rsidP="00D338D8">
      <w:pPr>
        <w:pStyle w:val="Listenabsatz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 xml:space="preserve">Energy loss per Family of three per day / year </w:t>
      </w:r>
    </w:p>
    <w:p w14:paraId="0B6BC502" w14:textId="77777777" w:rsidR="00D338D8" w:rsidRPr="001B5C01" w:rsidRDefault="00D338D8" w:rsidP="00D338D8">
      <w:pPr>
        <w:pStyle w:val="Listenabsatz"/>
        <w:spacing w:line="240" w:lineRule="auto"/>
        <w:ind w:left="1440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lastRenderedPageBreak/>
        <w:t xml:space="preserve">8,418,060 kcal/ha / 6000 kcal/day = 1403 days / 365 = 3,84 years </w:t>
      </w:r>
    </w:p>
    <w:p w14:paraId="4071A62F" w14:textId="77777777" w:rsidR="00D338D8" w:rsidRPr="001B5C01" w:rsidRDefault="00D338D8" w:rsidP="00D338D8">
      <w:pPr>
        <w:pStyle w:val="Listenabsatz"/>
        <w:spacing w:line="240" w:lineRule="auto"/>
        <w:ind w:left="1440"/>
        <w:rPr>
          <w:rFonts w:ascii="Times New Roman" w:hAnsi="Times New Roman" w:cs="Times New Roman"/>
          <w:lang w:val="en-GB"/>
        </w:rPr>
      </w:pPr>
    </w:p>
    <w:p w14:paraId="63012559" w14:textId="77777777" w:rsidR="00D338D8" w:rsidRPr="001B5C01" w:rsidRDefault="00D338D8" w:rsidP="00D338D8">
      <w:pPr>
        <w:pStyle w:val="Listenabsatz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>Economic loss in U.S. dollar / hectare</w:t>
      </w:r>
    </w:p>
    <w:p w14:paraId="3E02C417" w14:textId="77777777" w:rsidR="00D338D8" w:rsidRPr="001B5C01" w:rsidRDefault="00D338D8" w:rsidP="00D338D8">
      <w:pPr>
        <w:pStyle w:val="Listenabsatz"/>
        <w:spacing w:line="240" w:lineRule="auto"/>
        <w:ind w:left="1440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>Cotton: 378.4kg/ha x 0.98$/kg = 370,83 $/ha</w:t>
      </w:r>
    </w:p>
    <w:p w14:paraId="0B296A65" w14:textId="77777777" w:rsidR="00D338D8" w:rsidRPr="001B5C01" w:rsidRDefault="00D338D8" w:rsidP="00D338D8">
      <w:pPr>
        <w:pStyle w:val="Listenabsatz"/>
        <w:spacing w:line="240" w:lineRule="auto"/>
        <w:ind w:left="1440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>Sesame: 750 kg/ha x 0,44$/kg = 330 $/ha</w:t>
      </w:r>
    </w:p>
    <w:p w14:paraId="4EE35578" w14:textId="77777777" w:rsidR="00D338D8" w:rsidRPr="001B5C01" w:rsidRDefault="00D338D8" w:rsidP="00D338D8">
      <w:pPr>
        <w:pStyle w:val="Listenabsatz"/>
        <w:spacing w:line="240" w:lineRule="auto"/>
        <w:ind w:left="1440"/>
        <w:rPr>
          <w:rFonts w:ascii="Times New Roman" w:hAnsi="Times New Roman" w:cs="Times New Roman"/>
          <w:lang w:val="en-GB"/>
        </w:rPr>
      </w:pPr>
    </w:p>
    <w:p w14:paraId="0252BFF4" w14:textId="77777777" w:rsidR="00D338D8" w:rsidRPr="001B5C01" w:rsidRDefault="00D338D8" w:rsidP="00D338D8">
      <w:pPr>
        <w:pStyle w:val="Listenabsatz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>Financial loss of one hectare of sesame(330$) compared to a monthly income(146$)</w:t>
      </w:r>
    </w:p>
    <w:p w14:paraId="3B9AA193" w14:textId="77777777" w:rsidR="00D338D8" w:rsidRPr="001B5C01" w:rsidRDefault="00D338D8" w:rsidP="00D338D8">
      <w:pPr>
        <w:pStyle w:val="Listenabsatz"/>
        <w:spacing w:line="240" w:lineRule="auto"/>
        <w:ind w:left="2832" w:hanging="1392"/>
        <w:rPr>
          <w:rFonts w:ascii="Times New Roman" w:hAnsi="Times New Roman" w:cs="Times New Roman"/>
          <w:lang w:val="en-GB"/>
        </w:rPr>
      </w:pPr>
      <w:r w:rsidRPr="001B5C01">
        <w:rPr>
          <w:rFonts w:ascii="Times New Roman" w:hAnsi="Times New Roman" w:cs="Times New Roman"/>
          <w:lang w:val="en-GB"/>
        </w:rPr>
        <w:t>Calculation: 330$/146$= 2.3 mon</w:t>
      </w:r>
      <w:r>
        <w:rPr>
          <w:rFonts w:ascii="Times New Roman" w:hAnsi="Times New Roman" w:cs="Times New Roman"/>
          <w:lang w:val="en-GB"/>
        </w:rPr>
        <w:t>th</w:t>
      </w:r>
    </w:p>
    <w:p w14:paraId="787B2C9F" w14:textId="730D1BC4" w:rsidR="001B5C01" w:rsidRDefault="001B5C01" w:rsidP="001B5C01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</w:p>
    <w:p w14:paraId="58EF2EC7" w14:textId="77777777" w:rsidR="00DD0646" w:rsidRPr="001B5C01" w:rsidRDefault="00DD0646" w:rsidP="001B5C01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</w:p>
    <w:p w14:paraId="286BBAD6" w14:textId="77777777" w:rsidR="001B5C01" w:rsidRPr="001B5C01" w:rsidRDefault="001B5C01" w:rsidP="001B5C01">
      <w:pPr>
        <w:rPr>
          <w:rFonts w:ascii="Times New Roman" w:hAnsi="Times New Roman" w:cs="Times New Roman"/>
          <w:szCs w:val="24"/>
          <w:lang w:val="en-GB"/>
        </w:rPr>
      </w:pPr>
      <w:r w:rsidRPr="001B5C01">
        <w:rPr>
          <w:rFonts w:ascii="Times New Roman" w:hAnsi="Times New Roman" w:cs="Times New Roman"/>
          <w:b/>
          <w:szCs w:val="24"/>
          <w:lang w:val="en-GB"/>
        </w:rPr>
        <w:t>Appendix III:</w:t>
      </w:r>
      <w:r w:rsidRPr="001B5C01">
        <w:rPr>
          <w:rFonts w:ascii="Times New Roman" w:hAnsi="Times New Roman" w:cs="Times New Roman"/>
          <w:szCs w:val="24"/>
          <w:lang w:val="en-GB"/>
        </w:rPr>
        <w:t xml:space="preserve"> Field size calculation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740"/>
        <w:gridCol w:w="1200"/>
        <w:gridCol w:w="1200"/>
        <w:gridCol w:w="1200"/>
        <w:gridCol w:w="1200"/>
        <w:gridCol w:w="1200"/>
      </w:tblGrid>
      <w:tr w:rsidR="001B5C01" w:rsidRPr="001B5C01" w14:paraId="4645B982" w14:textId="77777777" w:rsidTr="002E5F22">
        <w:trPr>
          <w:trHeight w:val="29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EB6CF2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BF6B83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8C5423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848A7F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d. Dev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C2046D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309EB7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x</w:t>
            </w:r>
          </w:p>
        </w:tc>
      </w:tr>
      <w:tr w:rsidR="001B5C01" w:rsidRPr="001B5C01" w14:paraId="0D88A82C" w14:textId="77777777" w:rsidTr="002E5F2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80B2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3003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CCF7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EC87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FE37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5189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1B5C01" w:rsidRPr="001B5C01" w14:paraId="6A0E926E" w14:textId="77777777" w:rsidTr="002E5F2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6AB0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eld_siz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BF73" w14:textId="77777777" w:rsidR="001B5C01" w:rsidRPr="001B5C01" w:rsidRDefault="001B5C01" w:rsidP="002E5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6CA0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333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2BC3" w14:textId="77777777" w:rsidR="001B5C01" w:rsidRPr="001B5C01" w:rsidRDefault="001B5C01" w:rsidP="002E5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08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B892" w14:textId="77777777" w:rsidR="001B5C01" w:rsidRPr="001B5C01" w:rsidRDefault="001B5C01" w:rsidP="002E5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,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A5FD" w14:textId="77777777" w:rsidR="001B5C01" w:rsidRPr="001B5C01" w:rsidRDefault="001B5C01" w:rsidP="002E5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B5C0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,74</w:t>
            </w:r>
          </w:p>
        </w:tc>
      </w:tr>
    </w:tbl>
    <w:p w14:paraId="4C1476A7" w14:textId="77777777" w:rsidR="001B5C01" w:rsidRPr="0001424A" w:rsidRDefault="001B5C01" w:rsidP="0001424A">
      <w:pPr>
        <w:jc w:val="center"/>
        <w:rPr>
          <w:rFonts w:ascii="Times New Roman" w:hAnsi="Times New Roman" w:cs="Times New Roman"/>
          <w:lang w:val="en-GB"/>
        </w:rPr>
      </w:pPr>
    </w:p>
    <w:sectPr w:rsidR="001B5C01" w:rsidRPr="00014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F31AEC"/>
    <w:multiLevelType w:val="hybridMultilevel"/>
    <w:tmpl w:val="F954D1A8"/>
    <w:lvl w:ilvl="0" w:tplc="06648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DE666F"/>
    <w:multiLevelType w:val="hybridMultilevel"/>
    <w:tmpl w:val="C95C8004"/>
    <w:lvl w:ilvl="0" w:tplc="20000011">
      <w:start w:val="1"/>
      <w:numFmt w:val="decimal"/>
      <w:lvlText w:val="%1)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4484121">
    <w:abstractNumId w:val="0"/>
  </w:num>
  <w:num w:numId="2" w16cid:durableId="14230675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4F"/>
    <w:rsid w:val="0001424A"/>
    <w:rsid w:val="000570CC"/>
    <w:rsid w:val="001B5C01"/>
    <w:rsid w:val="006B30DA"/>
    <w:rsid w:val="0089265D"/>
    <w:rsid w:val="00C362B3"/>
    <w:rsid w:val="00CD504F"/>
    <w:rsid w:val="00D338D8"/>
    <w:rsid w:val="00DD0646"/>
    <w:rsid w:val="00E66B66"/>
    <w:rsid w:val="00E8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4B309A"/>
  <w15:chartTrackingRefBased/>
  <w15:docId w15:val="{7D7620BF-07E7-4FAC-967A-028A6F9A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D504F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1B5C01"/>
    <w:pPr>
      <w:ind w:left="720"/>
      <w:contextualSpacing/>
    </w:pPr>
    <w:rPr>
      <w:lang w:val="de-DE"/>
    </w:rPr>
  </w:style>
  <w:style w:type="character" w:customStyle="1" w:styleId="hgkelc">
    <w:name w:val="hgkelc"/>
    <w:basedOn w:val="Absatz-Standardschriftart"/>
    <w:rsid w:val="001B5C01"/>
  </w:style>
  <w:style w:type="table" w:styleId="Tabellenraster">
    <w:name w:val="Table Grid"/>
    <w:basedOn w:val="NormaleTabelle"/>
    <w:uiPriority w:val="39"/>
    <w:rsid w:val="001B5C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6F168D6169A4E1B9D50FDE77DA5641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BF0117-1D6D-436B-BC39-9345A4060C87}"/>
      </w:docPartPr>
      <w:docPartBody>
        <w:p w:rsidR="00C70ADF" w:rsidRDefault="00B213B1" w:rsidP="00B213B1">
          <w:pPr>
            <w:pStyle w:val="06F168D6169A4E1B9D50FDE77DA5641D"/>
          </w:pPr>
          <w:r w:rsidRPr="00100E6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869C10A9C4D4F6583AB0C0A88734B0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B30B469-A6E9-4AED-9A83-5B367FE23B37}"/>
      </w:docPartPr>
      <w:docPartBody>
        <w:p w:rsidR="00C70ADF" w:rsidRDefault="00B213B1" w:rsidP="00B213B1">
          <w:pPr>
            <w:pStyle w:val="1869C10A9C4D4F6583AB0C0A88734B08"/>
          </w:pPr>
          <w:r w:rsidRPr="008B743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92116938E5144DE8199132B0BA4B32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5A4B048-9B75-4E22-95B2-3DE08980AABE}"/>
      </w:docPartPr>
      <w:docPartBody>
        <w:p w:rsidR="00C70ADF" w:rsidRDefault="00B213B1" w:rsidP="00B213B1">
          <w:pPr>
            <w:pStyle w:val="192116938E5144DE8199132B0BA4B32C"/>
          </w:pPr>
          <w:r w:rsidRPr="00100E6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F76193CAC6C4993B459638A0D5C5E2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7298D88-4784-4131-AC22-B75DA5E8580E}"/>
      </w:docPartPr>
      <w:docPartBody>
        <w:p w:rsidR="00C70ADF" w:rsidRDefault="00B213B1" w:rsidP="00B213B1">
          <w:pPr>
            <w:pStyle w:val="EF76193CAC6C4993B459638A0D5C5E22"/>
          </w:pPr>
          <w:r w:rsidRPr="00100E6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CC2E253FF454744BD7EFEE5C5107FD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55B2F6-BE7B-4C51-BA43-F23976FD2574}"/>
      </w:docPartPr>
      <w:docPartBody>
        <w:p w:rsidR="00C70ADF" w:rsidRDefault="00B213B1" w:rsidP="00B213B1">
          <w:pPr>
            <w:pStyle w:val="9CC2E253FF454744BD7EFEE5C5107FD0"/>
          </w:pPr>
          <w:r w:rsidRPr="00100E6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0815C89CBA142FD9BA9E604C9D678A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706CB2A-C805-4D16-BC3A-261B3E683A21}"/>
      </w:docPartPr>
      <w:docPartBody>
        <w:p w:rsidR="00C70ADF" w:rsidRDefault="00B213B1" w:rsidP="00B213B1">
          <w:pPr>
            <w:pStyle w:val="10815C89CBA142FD9BA9E604C9D678A8"/>
          </w:pPr>
          <w:r w:rsidRPr="00100E6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C95"/>
    <w:rsid w:val="00100C95"/>
    <w:rsid w:val="00B213B1"/>
    <w:rsid w:val="00C70ADF"/>
    <w:rsid w:val="00C80CF4"/>
    <w:rsid w:val="00D8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213B1"/>
    <w:rPr>
      <w:color w:val="808080"/>
    </w:rPr>
  </w:style>
  <w:style w:type="paragraph" w:customStyle="1" w:styleId="708F48DF75054BDFA45844CFADC9022A">
    <w:name w:val="708F48DF75054BDFA45844CFADC9022A"/>
    <w:rsid w:val="00100C95"/>
  </w:style>
  <w:style w:type="paragraph" w:customStyle="1" w:styleId="C364521F7EF2445EB3DD1B09C4F56E63">
    <w:name w:val="C364521F7EF2445EB3DD1B09C4F56E63"/>
    <w:rsid w:val="00100C95"/>
  </w:style>
  <w:style w:type="paragraph" w:customStyle="1" w:styleId="06F168D6169A4E1B9D50FDE77DA5641D">
    <w:name w:val="06F168D6169A4E1B9D50FDE77DA5641D"/>
    <w:rsid w:val="00B213B1"/>
    <w:rPr>
      <w:lang w:val="en-DE" w:eastAsia="en-DE"/>
    </w:rPr>
  </w:style>
  <w:style w:type="paragraph" w:customStyle="1" w:styleId="1869C10A9C4D4F6583AB0C0A88734B08">
    <w:name w:val="1869C10A9C4D4F6583AB0C0A88734B08"/>
    <w:rsid w:val="00B213B1"/>
    <w:rPr>
      <w:lang w:val="en-DE" w:eastAsia="en-DE"/>
    </w:rPr>
  </w:style>
  <w:style w:type="paragraph" w:customStyle="1" w:styleId="192116938E5144DE8199132B0BA4B32C">
    <w:name w:val="192116938E5144DE8199132B0BA4B32C"/>
    <w:rsid w:val="00B213B1"/>
    <w:rPr>
      <w:lang w:val="en-DE" w:eastAsia="en-DE"/>
    </w:rPr>
  </w:style>
  <w:style w:type="paragraph" w:customStyle="1" w:styleId="EF76193CAC6C4993B459638A0D5C5E22">
    <w:name w:val="EF76193CAC6C4993B459638A0D5C5E22"/>
    <w:rsid w:val="00B213B1"/>
    <w:rPr>
      <w:lang w:val="en-DE" w:eastAsia="en-DE"/>
    </w:rPr>
  </w:style>
  <w:style w:type="paragraph" w:customStyle="1" w:styleId="9CC2E253FF454744BD7EFEE5C5107FD0">
    <w:name w:val="9CC2E253FF454744BD7EFEE5C5107FD0"/>
    <w:rsid w:val="00B213B1"/>
    <w:rPr>
      <w:lang w:val="en-DE" w:eastAsia="en-DE"/>
    </w:rPr>
  </w:style>
  <w:style w:type="paragraph" w:customStyle="1" w:styleId="10815C89CBA142FD9BA9E604C9D678A8">
    <w:name w:val="10815C89CBA142FD9BA9E604C9D678A8"/>
    <w:rsid w:val="00B213B1"/>
    <w:rPr>
      <w:lang w:val="en-DE" w:eastAsia="en-D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49</Words>
  <Characters>37331</Characters>
  <Application>Microsoft Office Word</Application>
  <DocSecurity>0</DocSecurity>
  <Lines>311</Lines>
  <Paragraphs>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uzern</Company>
  <LinksUpToDate>false</LinksUpToDate>
  <CharactersWithSpaces>4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 Charlotte</dc:creator>
  <cp:keywords/>
  <dc:description/>
  <cp:lastModifiedBy>Charlotte Isabella Müller</cp:lastModifiedBy>
  <cp:revision>2</cp:revision>
  <dcterms:created xsi:type="dcterms:W3CDTF">2023-02-15T15:03:00Z</dcterms:created>
  <dcterms:modified xsi:type="dcterms:W3CDTF">2023-02-1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d7993d46a9e73fb53f264835dee067124548b621d1c9d0a9390b0434a8496</vt:lpwstr>
  </property>
</Properties>
</file>